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CFC20E" w14:textId="17563B14" w:rsidR="0059035E" w:rsidRDefault="00286EF6" w:rsidP="00286EF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86EF6">
        <w:rPr>
          <w:rFonts w:ascii="Times New Roman" w:hAnsi="Times New Roman" w:cs="Times New Roman"/>
        </w:rPr>
        <w:t>Supplemental table 5: E</w:t>
      </w:r>
      <w:r w:rsidRPr="00286EF6">
        <w:rPr>
          <w:rFonts w:ascii="Times New Roman" w:hAnsi="Times New Roman" w:cs="Times New Roman"/>
        </w:rPr>
        <w:t>ffect of text messaging and outreach interventions on low (&lt;2500) birthweight (&lt;2500) amongst the study participants</w:t>
      </w:r>
    </w:p>
    <w:p w14:paraId="0E00C8D3" w14:textId="77777777" w:rsidR="00286EF6" w:rsidRDefault="00286EF6" w:rsidP="00286EF6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623" w:type="dxa"/>
        <w:tblInd w:w="-95" w:type="dxa"/>
        <w:tblLook w:val="04A0" w:firstRow="1" w:lastRow="0" w:firstColumn="1" w:lastColumn="0" w:noHBand="0" w:noVBand="1"/>
      </w:tblPr>
      <w:tblGrid>
        <w:gridCol w:w="2527"/>
        <w:gridCol w:w="1107"/>
        <w:gridCol w:w="1818"/>
        <w:gridCol w:w="928"/>
        <w:gridCol w:w="1853"/>
        <w:gridCol w:w="1390"/>
      </w:tblGrid>
      <w:tr w:rsidR="00286EF6" w:rsidRPr="00286EF6" w14:paraId="58D55AA3" w14:textId="77777777" w:rsidTr="00527813">
        <w:trPr>
          <w:trHeight w:val="545"/>
        </w:trPr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02EC3FA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C5368E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ow birth weight (%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6EB267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rude Odd Ratio</w:t>
            </w:r>
          </w:p>
          <w:p w14:paraId="663003A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B0884F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-valu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70E0EDA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Adjusted Odd Ratio</w:t>
            </w:r>
          </w:p>
          <w:p w14:paraId="0009692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04129B1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-value</w:t>
            </w:r>
          </w:p>
        </w:tc>
      </w:tr>
      <w:tr w:rsidR="00286EF6" w:rsidRPr="00286EF6" w14:paraId="1993530C" w14:textId="77777777" w:rsidTr="00527813">
        <w:trPr>
          <w:trHeight w:val="728"/>
        </w:trPr>
        <w:tc>
          <w:tcPr>
            <w:tcW w:w="2527" w:type="dxa"/>
            <w:tcBorders>
              <w:top w:val="single" w:sz="4" w:space="0" w:color="auto"/>
            </w:tcBorders>
          </w:tcPr>
          <w:p w14:paraId="0C03021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Interventions:</w:t>
            </w:r>
          </w:p>
          <w:p w14:paraId="6A73082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ure control</w:t>
            </w:r>
          </w:p>
          <w:p w14:paraId="5A0DF44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MHealth intervention </w:t>
            </w:r>
          </w:p>
          <w:p w14:paraId="64601AC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Outreach participants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55F05B3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E786A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1.2)</w:t>
            </w:r>
          </w:p>
          <w:p w14:paraId="4D246C7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 (10.1)</w:t>
            </w:r>
          </w:p>
          <w:p w14:paraId="0961B78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6.2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4CA47A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F2B9F7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790A0B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.6 (2.9 – 39.4)</w:t>
            </w:r>
          </w:p>
          <w:p w14:paraId="7272978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6 (1.5 – 21.2)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12CB47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152F8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CC004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  <w:p w14:paraId="2B33F8F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0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03E2ECA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9DA31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186ED8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.9 (1.7 – 20.8)</w:t>
            </w:r>
          </w:p>
          <w:p w14:paraId="7052CF5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.6 (1.7 – 25.7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3E86BF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6836B4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2AB8512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06</w:t>
            </w:r>
          </w:p>
          <w:p w14:paraId="7C0CFEA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07</w:t>
            </w:r>
          </w:p>
        </w:tc>
      </w:tr>
      <w:tr w:rsidR="00286EF6" w:rsidRPr="00286EF6" w14:paraId="388E7C8F" w14:textId="77777777" w:rsidTr="00527813">
        <w:trPr>
          <w:trHeight w:val="980"/>
        </w:trPr>
        <w:tc>
          <w:tcPr>
            <w:tcW w:w="2527" w:type="dxa"/>
          </w:tcPr>
          <w:p w14:paraId="43E5B45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E439A2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(years):</w:t>
            </w:r>
          </w:p>
          <w:p w14:paraId="627CFD3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– 19</w:t>
            </w:r>
          </w:p>
          <w:p w14:paraId="700B124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 - 25</w:t>
            </w:r>
          </w:p>
        </w:tc>
        <w:tc>
          <w:tcPr>
            <w:tcW w:w="1107" w:type="dxa"/>
          </w:tcPr>
          <w:p w14:paraId="73C90BD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2D79C5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4962EE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 (5.3)</w:t>
            </w:r>
          </w:p>
          <w:p w14:paraId="3091C6E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 (6.9)</w:t>
            </w:r>
          </w:p>
        </w:tc>
        <w:tc>
          <w:tcPr>
            <w:tcW w:w="1818" w:type="dxa"/>
          </w:tcPr>
          <w:p w14:paraId="6387A5B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5ED409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9D4866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935D0B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7 – 2.6)</w:t>
            </w:r>
          </w:p>
        </w:tc>
        <w:tc>
          <w:tcPr>
            <w:tcW w:w="928" w:type="dxa"/>
          </w:tcPr>
          <w:p w14:paraId="3094395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168C86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DCCC5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097226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35</w:t>
            </w:r>
          </w:p>
        </w:tc>
        <w:tc>
          <w:tcPr>
            <w:tcW w:w="1853" w:type="dxa"/>
          </w:tcPr>
          <w:p w14:paraId="110FC7A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256BEDC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164717E4" w14:textId="77777777" w:rsidTr="00527813">
        <w:trPr>
          <w:trHeight w:val="980"/>
        </w:trPr>
        <w:tc>
          <w:tcPr>
            <w:tcW w:w="2527" w:type="dxa"/>
          </w:tcPr>
          <w:p w14:paraId="4D4D3E6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Highest education level:</w:t>
            </w:r>
          </w:p>
          <w:p w14:paraId="276102E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complete primary</w:t>
            </w:r>
          </w:p>
          <w:p w14:paraId="4FB995A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mplete primary</w:t>
            </w:r>
          </w:p>
          <w:p w14:paraId="1DAE64C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econdary and above</w:t>
            </w:r>
          </w:p>
        </w:tc>
        <w:tc>
          <w:tcPr>
            <w:tcW w:w="1107" w:type="dxa"/>
          </w:tcPr>
          <w:p w14:paraId="465C387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AEE62A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 (5.8)</w:t>
            </w:r>
          </w:p>
          <w:p w14:paraId="064C6AF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 (6.6)</w:t>
            </w:r>
          </w:p>
          <w:p w14:paraId="3CAFDFE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 (7.2)</w:t>
            </w:r>
          </w:p>
        </w:tc>
        <w:tc>
          <w:tcPr>
            <w:tcW w:w="1818" w:type="dxa"/>
          </w:tcPr>
          <w:p w14:paraId="422D121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61B8AD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9A94FE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 (0.6 – 2.2)</w:t>
            </w:r>
          </w:p>
          <w:p w14:paraId="6F6C861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6 – 2.8)</w:t>
            </w:r>
          </w:p>
        </w:tc>
        <w:tc>
          <w:tcPr>
            <w:tcW w:w="928" w:type="dxa"/>
          </w:tcPr>
          <w:p w14:paraId="31624EA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370D64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AD8572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88</w:t>
            </w:r>
          </w:p>
          <w:p w14:paraId="189531D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73</w:t>
            </w:r>
          </w:p>
        </w:tc>
        <w:tc>
          <w:tcPr>
            <w:tcW w:w="1853" w:type="dxa"/>
          </w:tcPr>
          <w:p w14:paraId="2EA5CC7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29A0BB8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1991552D" w14:textId="77777777" w:rsidTr="00527813">
        <w:trPr>
          <w:trHeight w:val="980"/>
        </w:trPr>
        <w:tc>
          <w:tcPr>
            <w:tcW w:w="2527" w:type="dxa"/>
          </w:tcPr>
          <w:p w14:paraId="406C443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eligion:</w:t>
            </w:r>
          </w:p>
          <w:p w14:paraId="1482E42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hristian</w:t>
            </w:r>
          </w:p>
          <w:p w14:paraId="7C76852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uslim</w:t>
            </w:r>
          </w:p>
          <w:p w14:paraId="69DF07B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thers</w:t>
            </w:r>
          </w:p>
        </w:tc>
        <w:tc>
          <w:tcPr>
            <w:tcW w:w="1107" w:type="dxa"/>
          </w:tcPr>
          <w:p w14:paraId="2C384D6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FE324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5.5)</w:t>
            </w:r>
          </w:p>
          <w:p w14:paraId="60DC6B3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9 (6.9)</w:t>
            </w:r>
          </w:p>
          <w:p w14:paraId="030931F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</w:tc>
        <w:tc>
          <w:tcPr>
            <w:tcW w:w="1818" w:type="dxa"/>
          </w:tcPr>
          <w:p w14:paraId="12CF5BB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FDC2F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D2E300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7 – 2.5)</w:t>
            </w:r>
          </w:p>
          <w:p w14:paraId="0FF5B81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</w:tc>
        <w:tc>
          <w:tcPr>
            <w:tcW w:w="928" w:type="dxa"/>
          </w:tcPr>
          <w:p w14:paraId="60A416A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2051B3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F303E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66</w:t>
            </w:r>
          </w:p>
          <w:p w14:paraId="4DEA4BE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</w:tc>
        <w:tc>
          <w:tcPr>
            <w:tcW w:w="1853" w:type="dxa"/>
          </w:tcPr>
          <w:p w14:paraId="306DB3B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7B94E13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65A4C087" w14:textId="77777777" w:rsidTr="00527813">
        <w:trPr>
          <w:trHeight w:val="980"/>
        </w:trPr>
        <w:tc>
          <w:tcPr>
            <w:tcW w:w="2527" w:type="dxa"/>
          </w:tcPr>
          <w:p w14:paraId="777D506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at sexual debut:</w:t>
            </w:r>
          </w:p>
          <w:p w14:paraId="1D833E7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0 – 14 years</w:t>
            </w:r>
          </w:p>
          <w:p w14:paraId="4F001F3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5 – 17 years</w:t>
            </w:r>
          </w:p>
          <w:p w14:paraId="52B96AF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18 – 24 years</w:t>
            </w:r>
          </w:p>
        </w:tc>
        <w:tc>
          <w:tcPr>
            <w:tcW w:w="1107" w:type="dxa"/>
          </w:tcPr>
          <w:p w14:paraId="2E49B9E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D6ED9B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11.0)</w:t>
            </w:r>
          </w:p>
          <w:p w14:paraId="00A438A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 (7.8)</w:t>
            </w:r>
          </w:p>
          <w:p w14:paraId="371DFDF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 (4.5)</w:t>
            </w:r>
          </w:p>
        </w:tc>
        <w:tc>
          <w:tcPr>
            <w:tcW w:w="1818" w:type="dxa"/>
          </w:tcPr>
          <w:p w14:paraId="14A5A9E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273E3C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2F703F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 (0.3 – 1.6)</w:t>
            </w:r>
          </w:p>
          <w:p w14:paraId="7960FCE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2 – 0.9)</w:t>
            </w:r>
          </w:p>
        </w:tc>
        <w:tc>
          <w:tcPr>
            <w:tcW w:w="928" w:type="dxa"/>
          </w:tcPr>
          <w:p w14:paraId="18D38E7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70CABE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C2C1D8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67</w:t>
            </w:r>
          </w:p>
          <w:p w14:paraId="1376997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  <w:tc>
          <w:tcPr>
            <w:tcW w:w="1853" w:type="dxa"/>
          </w:tcPr>
          <w:p w14:paraId="47EB467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7FC5A2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71BE9E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 (0.2 – 1.2)</w:t>
            </w:r>
          </w:p>
          <w:p w14:paraId="24E92B4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1 – 1.2)</w:t>
            </w:r>
          </w:p>
        </w:tc>
        <w:tc>
          <w:tcPr>
            <w:tcW w:w="1390" w:type="dxa"/>
          </w:tcPr>
          <w:p w14:paraId="202EB71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3B3199F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78ED22B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126</w:t>
            </w:r>
          </w:p>
          <w:p w14:paraId="3C5A0CA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99</w:t>
            </w:r>
          </w:p>
        </w:tc>
      </w:tr>
      <w:tr w:rsidR="00286EF6" w:rsidRPr="00286EF6" w14:paraId="0E2192B5" w14:textId="77777777" w:rsidTr="00527813">
        <w:trPr>
          <w:trHeight w:val="800"/>
        </w:trPr>
        <w:tc>
          <w:tcPr>
            <w:tcW w:w="2527" w:type="dxa"/>
          </w:tcPr>
          <w:p w14:paraId="7C7AF50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Marital status:</w:t>
            </w:r>
          </w:p>
          <w:p w14:paraId="1416DC4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ingle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ab/>
              <w:t>/Dating/Cohabiting</w:t>
            </w:r>
          </w:p>
          <w:p w14:paraId="4C0DFF7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ngaged/Married</w:t>
            </w:r>
          </w:p>
        </w:tc>
        <w:tc>
          <w:tcPr>
            <w:tcW w:w="1107" w:type="dxa"/>
          </w:tcPr>
          <w:p w14:paraId="500F3AD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525C6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5.5)</w:t>
            </w:r>
          </w:p>
          <w:p w14:paraId="39AF714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4 (6.6)</w:t>
            </w:r>
          </w:p>
        </w:tc>
        <w:tc>
          <w:tcPr>
            <w:tcW w:w="1818" w:type="dxa"/>
          </w:tcPr>
          <w:p w14:paraId="1A9A4BF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C606CD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A3D2DF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 (0.5 – 2.8)</w:t>
            </w:r>
          </w:p>
        </w:tc>
        <w:tc>
          <w:tcPr>
            <w:tcW w:w="928" w:type="dxa"/>
          </w:tcPr>
          <w:p w14:paraId="6819CBE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B02EF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068F9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34</w:t>
            </w:r>
          </w:p>
        </w:tc>
        <w:tc>
          <w:tcPr>
            <w:tcW w:w="1853" w:type="dxa"/>
          </w:tcPr>
          <w:p w14:paraId="10BFC09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274B484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7AB5ECDF" w14:textId="77777777" w:rsidTr="00527813">
        <w:trPr>
          <w:trHeight w:val="980"/>
        </w:trPr>
        <w:tc>
          <w:tcPr>
            <w:tcW w:w="2527" w:type="dxa"/>
          </w:tcPr>
          <w:p w14:paraId="3905F05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rimary caregiver:</w:t>
            </w:r>
          </w:p>
          <w:p w14:paraId="33E1F12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7DEC495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ale partner</w:t>
            </w:r>
          </w:p>
          <w:p w14:paraId="6CC5897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arents</w:t>
            </w:r>
          </w:p>
          <w:p w14:paraId="7137300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latives/Neighbors</w:t>
            </w:r>
          </w:p>
        </w:tc>
        <w:tc>
          <w:tcPr>
            <w:tcW w:w="1107" w:type="dxa"/>
          </w:tcPr>
          <w:p w14:paraId="6D3A9DB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C1443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1D6361A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0 (6.4)</w:t>
            </w:r>
          </w:p>
          <w:p w14:paraId="08A7066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6.3)</w:t>
            </w:r>
          </w:p>
          <w:p w14:paraId="0AACC3F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14.3)</w:t>
            </w:r>
          </w:p>
        </w:tc>
        <w:tc>
          <w:tcPr>
            <w:tcW w:w="1818" w:type="dxa"/>
          </w:tcPr>
          <w:p w14:paraId="20E6462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1D155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1FC86AA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1 – 1.9)</w:t>
            </w:r>
          </w:p>
          <w:p w14:paraId="66B1079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1 – 2.1)</w:t>
            </w:r>
          </w:p>
          <w:p w14:paraId="307C69F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</w:tc>
        <w:tc>
          <w:tcPr>
            <w:tcW w:w="928" w:type="dxa"/>
          </w:tcPr>
          <w:p w14:paraId="2FFB1C1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F70E6D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395462B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53</w:t>
            </w:r>
          </w:p>
          <w:p w14:paraId="755C623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78</w:t>
            </w:r>
          </w:p>
        </w:tc>
        <w:tc>
          <w:tcPr>
            <w:tcW w:w="1853" w:type="dxa"/>
          </w:tcPr>
          <w:p w14:paraId="7431DB3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37B375A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26FF6B18" w14:textId="77777777" w:rsidTr="00527813">
        <w:trPr>
          <w:trHeight w:val="1069"/>
        </w:trPr>
        <w:tc>
          <w:tcPr>
            <w:tcW w:w="2527" w:type="dxa"/>
            <w:vAlign w:val="center"/>
          </w:tcPr>
          <w:p w14:paraId="304D195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of male partners:</w:t>
            </w:r>
          </w:p>
          <w:p w14:paraId="18D272B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25 years</w:t>
            </w:r>
          </w:p>
          <w:p w14:paraId="5C882C0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-29 years</w:t>
            </w:r>
          </w:p>
          <w:p w14:paraId="6F0DD5F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0+ years</w:t>
            </w:r>
          </w:p>
        </w:tc>
        <w:tc>
          <w:tcPr>
            <w:tcW w:w="1107" w:type="dxa"/>
          </w:tcPr>
          <w:p w14:paraId="00D570B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52FBF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3.8)</w:t>
            </w:r>
          </w:p>
          <w:p w14:paraId="659935D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6 (7.2)</w:t>
            </w:r>
          </w:p>
          <w:p w14:paraId="41B3F2F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6.8)</w:t>
            </w:r>
          </w:p>
        </w:tc>
        <w:tc>
          <w:tcPr>
            <w:tcW w:w="1818" w:type="dxa"/>
          </w:tcPr>
          <w:p w14:paraId="2F7C5B7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0CD185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72B284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9 (0.9 – 4.2)</w:t>
            </w:r>
          </w:p>
          <w:p w14:paraId="7DB51CD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8 (0.7 – 4.4)</w:t>
            </w:r>
          </w:p>
        </w:tc>
        <w:tc>
          <w:tcPr>
            <w:tcW w:w="928" w:type="dxa"/>
          </w:tcPr>
          <w:p w14:paraId="2821016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540CD2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20C069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02</w:t>
            </w:r>
          </w:p>
          <w:p w14:paraId="5266E25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95</w:t>
            </w:r>
          </w:p>
        </w:tc>
        <w:tc>
          <w:tcPr>
            <w:tcW w:w="1853" w:type="dxa"/>
          </w:tcPr>
          <w:p w14:paraId="5006290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61C4D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1CC871C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0C094D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071AB78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66CFFDC1" w14:textId="77777777" w:rsidTr="00527813">
        <w:trPr>
          <w:trHeight w:val="728"/>
        </w:trPr>
        <w:tc>
          <w:tcPr>
            <w:tcW w:w="2527" w:type="dxa"/>
          </w:tcPr>
          <w:p w14:paraId="2FBC424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mployed or in business:</w:t>
            </w:r>
          </w:p>
          <w:p w14:paraId="6447470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1D7BC77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07" w:type="dxa"/>
          </w:tcPr>
          <w:p w14:paraId="309FA20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717CE2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5 (6.3)</w:t>
            </w:r>
          </w:p>
          <w:p w14:paraId="674D297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 (8.1)</w:t>
            </w:r>
          </w:p>
        </w:tc>
        <w:tc>
          <w:tcPr>
            <w:tcW w:w="1818" w:type="dxa"/>
          </w:tcPr>
          <w:p w14:paraId="163D0FD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F95F29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76876C6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5 – 3.2)</w:t>
            </w:r>
          </w:p>
        </w:tc>
        <w:tc>
          <w:tcPr>
            <w:tcW w:w="928" w:type="dxa"/>
          </w:tcPr>
          <w:p w14:paraId="4455BEE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88A3CF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A52031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47</w:t>
            </w:r>
          </w:p>
        </w:tc>
        <w:tc>
          <w:tcPr>
            <w:tcW w:w="1853" w:type="dxa"/>
          </w:tcPr>
          <w:p w14:paraId="174E1D2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2AC1C5D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47F6A648" w14:textId="77777777" w:rsidTr="00527813">
        <w:trPr>
          <w:trHeight w:val="800"/>
        </w:trPr>
        <w:tc>
          <w:tcPr>
            <w:tcW w:w="2527" w:type="dxa"/>
          </w:tcPr>
          <w:p w14:paraId="5446D2D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lanned pregnancy:</w:t>
            </w:r>
          </w:p>
          <w:p w14:paraId="3C137A5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524A301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07" w:type="dxa"/>
          </w:tcPr>
          <w:p w14:paraId="0323577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DE049A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 (6.0)</w:t>
            </w:r>
          </w:p>
          <w:p w14:paraId="20764D1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6 (6.4)</w:t>
            </w:r>
          </w:p>
        </w:tc>
        <w:tc>
          <w:tcPr>
            <w:tcW w:w="1818" w:type="dxa"/>
          </w:tcPr>
          <w:p w14:paraId="7577FF0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780D9E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533A19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(0.6 – 2.1)</w:t>
            </w:r>
          </w:p>
        </w:tc>
        <w:tc>
          <w:tcPr>
            <w:tcW w:w="928" w:type="dxa"/>
          </w:tcPr>
          <w:p w14:paraId="68CC278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154CE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B34BC4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44</w:t>
            </w:r>
          </w:p>
        </w:tc>
        <w:tc>
          <w:tcPr>
            <w:tcW w:w="1853" w:type="dxa"/>
          </w:tcPr>
          <w:p w14:paraId="3127884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54A48E5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384E43C4" w14:textId="77777777" w:rsidTr="00527813">
        <w:trPr>
          <w:trHeight w:val="1232"/>
        </w:trPr>
        <w:tc>
          <w:tcPr>
            <w:tcW w:w="2527" w:type="dxa"/>
          </w:tcPr>
          <w:p w14:paraId="5C55F4D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Parity:</w:t>
            </w:r>
          </w:p>
          <w:p w14:paraId="689ED06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ulliparous</w:t>
            </w:r>
          </w:p>
          <w:p w14:paraId="2FAD88E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  <w:p w14:paraId="2F6B154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3A1C70E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+</w:t>
            </w:r>
          </w:p>
        </w:tc>
        <w:tc>
          <w:tcPr>
            <w:tcW w:w="1107" w:type="dxa"/>
          </w:tcPr>
          <w:p w14:paraId="7024308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766600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5 (5.6)</w:t>
            </w:r>
          </w:p>
          <w:p w14:paraId="6D7E637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 (6.9)</w:t>
            </w:r>
          </w:p>
          <w:p w14:paraId="24BB19F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 (11.8)</w:t>
            </w:r>
          </w:p>
          <w:p w14:paraId="38E0AA4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3.8)</w:t>
            </w:r>
          </w:p>
        </w:tc>
        <w:tc>
          <w:tcPr>
            <w:tcW w:w="1818" w:type="dxa"/>
          </w:tcPr>
          <w:p w14:paraId="1DF1DF9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31C076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455539A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6 – 2.6)</w:t>
            </w:r>
          </w:p>
          <w:p w14:paraId="7190EAA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3 (1.1 – 4.7)</w:t>
            </w:r>
          </w:p>
          <w:p w14:paraId="5F8794C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7 (0.2 – 2.3)</w:t>
            </w:r>
          </w:p>
        </w:tc>
        <w:tc>
          <w:tcPr>
            <w:tcW w:w="928" w:type="dxa"/>
          </w:tcPr>
          <w:p w14:paraId="6F62D36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D54289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0A55E7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52</w:t>
            </w:r>
          </w:p>
          <w:p w14:paraId="432553D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  <w:p w14:paraId="0A0D644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17</w:t>
            </w:r>
          </w:p>
        </w:tc>
        <w:tc>
          <w:tcPr>
            <w:tcW w:w="1853" w:type="dxa"/>
          </w:tcPr>
          <w:p w14:paraId="3ECD9C9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0FE072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5C6648E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 (0.4 – 1.9)</w:t>
            </w:r>
          </w:p>
          <w:p w14:paraId="5B06993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3 (0.6 – 2.9)</w:t>
            </w:r>
          </w:p>
          <w:p w14:paraId="27306C4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0 – 0.8)</w:t>
            </w:r>
          </w:p>
        </w:tc>
        <w:tc>
          <w:tcPr>
            <w:tcW w:w="1390" w:type="dxa"/>
          </w:tcPr>
          <w:p w14:paraId="07B7D55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327F23E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290ED1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739</w:t>
            </w:r>
          </w:p>
          <w:p w14:paraId="1CE58B7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520</w:t>
            </w:r>
          </w:p>
          <w:p w14:paraId="2D2324F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26</w:t>
            </w:r>
          </w:p>
        </w:tc>
      </w:tr>
      <w:tr w:rsidR="00286EF6" w:rsidRPr="00286EF6" w14:paraId="7CC372CF" w14:textId="77777777" w:rsidTr="00527813">
        <w:trPr>
          <w:trHeight w:val="83"/>
        </w:trPr>
        <w:tc>
          <w:tcPr>
            <w:tcW w:w="2527" w:type="dxa"/>
            <w:vAlign w:val="center"/>
          </w:tcPr>
          <w:p w14:paraId="2D8A91D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ge group at first pregnancy:</w:t>
            </w:r>
          </w:p>
          <w:p w14:paraId="3809C49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 – 17 years</w:t>
            </w:r>
          </w:p>
          <w:p w14:paraId="69C6B1E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 – 19 years</w:t>
            </w:r>
          </w:p>
          <w:p w14:paraId="06A328A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 – 24 years</w:t>
            </w:r>
          </w:p>
        </w:tc>
        <w:tc>
          <w:tcPr>
            <w:tcW w:w="1107" w:type="dxa"/>
          </w:tcPr>
          <w:p w14:paraId="3C5C858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47BA8F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70D0D0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7.3)</w:t>
            </w:r>
          </w:p>
          <w:p w14:paraId="2AB9997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(5.6)</w:t>
            </w:r>
          </w:p>
          <w:p w14:paraId="2D412E7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 (6.0)</w:t>
            </w:r>
          </w:p>
        </w:tc>
        <w:tc>
          <w:tcPr>
            <w:tcW w:w="1818" w:type="dxa"/>
          </w:tcPr>
          <w:p w14:paraId="38A15D7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18B287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29D658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B4DD52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 (0.4 – 1.5)</w:t>
            </w:r>
          </w:p>
          <w:p w14:paraId="13F5ECB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 (0.4 – 1.6)</w:t>
            </w:r>
          </w:p>
        </w:tc>
        <w:tc>
          <w:tcPr>
            <w:tcW w:w="928" w:type="dxa"/>
          </w:tcPr>
          <w:p w14:paraId="5C86016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BF030E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918E2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080FE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44</w:t>
            </w:r>
          </w:p>
          <w:p w14:paraId="57576D5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43</w:t>
            </w:r>
          </w:p>
        </w:tc>
        <w:tc>
          <w:tcPr>
            <w:tcW w:w="1853" w:type="dxa"/>
          </w:tcPr>
          <w:p w14:paraId="500B24B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568D109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1D04FCFD" w14:textId="77777777" w:rsidTr="00527813">
        <w:trPr>
          <w:trHeight w:val="255"/>
        </w:trPr>
        <w:tc>
          <w:tcPr>
            <w:tcW w:w="2527" w:type="dxa"/>
          </w:tcPr>
          <w:p w14:paraId="7118613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Gestation at first ANC:</w:t>
            </w:r>
          </w:p>
          <w:p w14:paraId="4F574CA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-13 weeks</w:t>
            </w:r>
          </w:p>
          <w:p w14:paraId="6325A23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-19 weeks</w:t>
            </w:r>
          </w:p>
          <w:p w14:paraId="35CD5DF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-24 weeks</w:t>
            </w:r>
          </w:p>
        </w:tc>
        <w:tc>
          <w:tcPr>
            <w:tcW w:w="1107" w:type="dxa"/>
          </w:tcPr>
          <w:p w14:paraId="2299BC5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DB54F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 (8.3)</w:t>
            </w:r>
          </w:p>
          <w:p w14:paraId="3F58194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 (3.6)</w:t>
            </w:r>
          </w:p>
          <w:p w14:paraId="31CF32A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8 (6.9)</w:t>
            </w:r>
          </w:p>
        </w:tc>
        <w:tc>
          <w:tcPr>
            <w:tcW w:w="1818" w:type="dxa"/>
          </w:tcPr>
          <w:p w14:paraId="74D80E4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FA8CE8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A07D9F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1 – 1.3)</w:t>
            </w:r>
          </w:p>
          <w:p w14:paraId="0A410F0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 (0.4 – 1.8)</w:t>
            </w:r>
          </w:p>
        </w:tc>
        <w:tc>
          <w:tcPr>
            <w:tcW w:w="928" w:type="dxa"/>
          </w:tcPr>
          <w:p w14:paraId="7CE9570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EBC943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8DDDF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26</w:t>
            </w:r>
          </w:p>
          <w:p w14:paraId="34890F1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07</w:t>
            </w:r>
          </w:p>
        </w:tc>
        <w:tc>
          <w:tcPr>
            <w:tcW w:w="1853" w:type="dxa"/>
          </w:tcPr>
          <w:p w14:paraId="0915C93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23D427B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79DBF71D" w14:textId="77777777" w:rsidTr="00527813">
        <w:trPr>
          <w:trHeight w:val="83"/>
        </w:trPr>
        <w:tc>
          <w:tcPr>
            <w:tcW w:w="2527" w:type="dxa"/>
            <w:vAlign w:val="center"/>
          </w:tcPr>
          <w:p w14:paraId="636A376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Received any ANC information since becoming pregnant:</w:t>
            </w:r>
          </w:p>
          <w:p w14:paraId="7CDC147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  <w:p w14:paraId="22097C2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1107" w:type="dxa"/>
          </w:tcPr>
          <w:p w14:paraId="60ECF87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043F8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405D92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F68DFD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 (2.2)</w:t>
            </w:r>
          </w:p>
          <w:p w14:paraId="2561500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4 (9.3)</w:t>
            </w:r>
          </w:p>
        </w:tc>
        <w:tc>
          <w:tcPr>
            <w:tcW w:w="1818" w:type="dxa"/>
          </w:tcPr>
          <w:p w14:paraId="214799C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52E2FF1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6218F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6460E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6CE60EA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.6 (2.0 – 10.2)</w:t>
            </w:r>
          </w:p>
        </w:tc>
        <w:tc>
          <w:tcPr>
            <w:tcW w:w="928" w:type="dxa"/>
          </w:tcPr>
          <w:p w14:paraId="50CBFD7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C6D8D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37A064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B4EA40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F7BE7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1853" w:type="dxa"/>
          </w:tcPr>
          <w:p w14:paraId="3553BDB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8A1FC6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295DF7D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4F9612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3E0FCBB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.3 (1.4 – 8.2)</w:t>
            </w:r>
          </w:p>
        </w:tc>
        <w:tc>
          <w:tcPr>
            <w:tcW w:w="1390" w:type="dxa"/>
          </w:tcPr>
          <w:p w14:paraId="7F05E83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20AA788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46DF625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02CD328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1518F78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08</w:t>
            </w:r>
          </w:p>
        </w:tc>
      </w:tr>
      <w:tr w:rsidR="00286EF6" w:rsidRPr="00286EF6" w14:paraId="11DE4605" w14:textId="77777777" w:rsidTr="00527813">
        <w:trPr>
          <w:trHeight w:val="83"/>
        </w:trPr>
        <w:tc>
          <w:tcPr>
            <w:tcW w:w="2527" w:type="dxa"/>
            <w:vAlign w:val="center"/>
          </w:tcPr>
          <w:p w14:paraId="06A40FE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Knowledge on when to start ANC clinic:</w:t>
            </w:r>
          </w:p>
          <w:p w14:paraId="5F0371E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On missing periods</w:t>
            </w:r>
          </w:p>
          <w:p w14:paraId="22367CD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st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1F604BF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nd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4C4E8F2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rd</w:t>
            </w: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trimester</w:t>
            </w:r>
          </w:p>
          <w:p w14:paraId="7CD7B2B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on’t know</w:t>
            </w:r>
          </w:p>
        </w:tc>
        <w:tc>
          <w:tcPr>
            <w:tcW w:w="1107" w:type="dxa"/>
          </w:tcPr>
          <w:p w14:paraId="79F13DD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DDABF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11B9E6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 (17.9)</w:t>
            </w:r>
          </w:p>
          <w:p w14:paraId="4B99275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4 (7.3)</w:t>
            </w:r>
          </w:p>
          <w:p w14:paraId="4D88197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(5.0)</w:t>
            </w:r>
          </w:p>
          <w:p w14:paraId="7946B02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 (0.0)</w:t>
            </w:r>
          </w:p>
          <w:p w14:paraId="27E140B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 (2.6)</w:t>
            </w:r>
          </w:p>
        </w:tc>
        <w:tc>
          <w:tcPr>
            <w:tcW w:w="1818" w:type="dxa"/>
          </w:tcPr>
          <w:p w14:paraId="077C269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0E02EB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36DECF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5B29881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 (0.2 – 0.8)</w:t>
            </w:r>
          </w:p>
          <w:p w14:paraId="6355CC3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1 – 0.6)</w:t>
            </w:r>
          </w:p>
          <w:p w14:paraId="6D88443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1FAE54A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1 (0.0 – 0.6)</w:t>
            </w:r>
          </w:p>
        </w:tc>
        <w:tc>
          <w:tcPr>
            <w:tcW w:w="928" w:type="dxa"/>
          </w:tcPr>
          <w:p w14:paraId="7DF1DCE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2B3CAF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67EC2D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805B32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  <w:p w14:paraId="1DB5F0F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  <w:p w14:paraId="67E96CB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00FBE16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008</w:t>
            </w:r>
          </w:p>
        </w:tc>
        <w:tc>
          <w:tcPr>
            <w:tcW w:w="1853" w:type="dxa"/>
          </w:tcPr>
          <w:p w14:paraId="5A01EB4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16AAEC1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630EF2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0E52694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 (0.1 – 0.7)</w:t>
            </w:r>
          </w:p>
          <w:p w14:paraId="0A9CB92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3 (0.1 – 0.8)</w:t>
            </w:r>
          </w:p>
          <w:p w14:paraId="39780581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empty)</w:t>
            </w:r>
          </w:p>
          <w:p w14:paraId="4C77F4C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2 (0.0 – 0.9)</w:t>
            </w:r>
          </w:p>
        </w:tc>
        <w:tc>
          <w:tcPr>
            <w:tcW w:w="1390" w:type="dxa"/>
          </w:tcPr>
          <w:p w14:paraId="30F5C0F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5EF7D12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64201C8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  <w:p w14:paraId="3EF2A8C7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04</w:t>
            </w:r>
          </w:p>
          <w:p w14:paraId="7E41B64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21</w:t>
            </w:r>
          </w:p>
          <w:p w14:paraId="39FBAA4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(empty)</w:t>
            </w:r>
          </w:p>
          <w:p w14:paraId="06C0147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  <w:t>0.034</w:t>
            </w:r>
          </w:p>
        </w:tc>
      </w:tr>
      <w:tr w:rsidR="00286EF6" w:rsidRPr="00286EF6" w14:paraId="4D6D828F" w14:textId="77777777" w:rsidTr="00527813">
        <w:trPr>
          <w:trHeight w:val="83"/>
        </w:trPr>
        <w:tc>
          <w:tcPr>
            <w:tcW w:w="2527" w:type="dxa"/>
            <w:vAlign w:val="center"/>
          </w:tcPr>
          <w:p w14:paraId="1730DC0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Knowledge on how many ANC visits is recommended:</w:t>
            </w:r>
          </w:p>
          <w:p w14:paraId="487694F8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None</w:t>
            </w:r>
          </w:p>
          <w:p w14:paraId="083DDB6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etween 1-2</w:t>
            </w:r>
          </w:p>
          <w:p w14:paraId="48174BD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Between 3-5</w:t>
            </w:r>
          </w:p>
          <w:p w14:paraId="40C6861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t least 4</w:t>
            </w:r>
          </w:p>
          <w:p w14:paraId="1B134FF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As many as possible</w:t>
            </w:r>
          </w:p>
        </w:tc>
        <w:tc>
          <w:tcPr>
            <w:tcW w:w="1107" w:type="dxa"/>
          </w:tcPr>
          <w:p w14:paraId="4EF06DC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8AF84F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08BE6C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 (4.4)</w:t>
            </w:r>
          </w:p>
          <w:p w14:paraId="121FF51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 (8.6)</w:t>
            </w:r>
          </w:p>
          <w:p w14:paraId="6F0A6D0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 (4.7)</w:t>
            </w:r>
          </w:p>
          <w:p w14:paraId="7E05FD5F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3 (9.4)</w:t>
            </w:r>
          </w:p>
          <w:p w14:paraId="46D61AE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(5.1)</w:t>
            </w:r>
          </w:p>
        </w:tc>
        <w:tc>
          <w:tcPr>
            <w:tcW w:w="1818" w:type="dxa"/>
          </w:tcPr>
          <w:p w14:paraId="1ED3C1DA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3CC0942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3013CD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2188E52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1 (0.2 – 21.1)</w:t>
            </w:r>
          </w:p>
          <w:p w14:paraId="1BCC7844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1 (0.1 – 8.9)</w:t>
            </w:r>
          </w:p>
          <w:p w14:paraId="0E2E93C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3 (0.3 – 17.8)</w:t>
            </w:r>
          </w:p>
          <w:p w14:paraId="2BE839A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 (0.1 – 9.3)</w:t>
            </w:r>
          </w:p>
        </w:tc>
        <w:tc>
          <w:tcPr>
            <w:tcW w:w="928" w:type="dxa"/>
          </w:tcPr>
          <w:p w14:paraId="06F84E8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EEA485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CE7337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AF074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542</w:t>
            </w:r>
          </w:p>
          <w:p w14:paraId="71B6B93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942</w:t>
            </w:r>
          </w:p>
          <w:p w14:paraId="09EC099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428</w:t>
            </w:r>
          </w:p>
          <w:p w14:paraId="3F397A1E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76</w:t>
            </w:r>
          </w:p>
        </w:tc>
        <w:tc>
          <w:tcPr>
            <w:tcW w:w="1853" w:type="dxa"/>
          </w:tcPr>
          <w:p w14:paraId="1B0E9F9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1B0C999B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  <w:tr w:rsidR="00286EF6" w:rsidRPr="00286EF6" w14:paraId="066E83C2" w14:textId="77777777" w:rsidTr="00527813">
        <w:trPr>
          <w:trHeight w:val="255"/>
        </w:trPr>
        <w:tc>
          <w:tcPr>
            <w:tcW w:w="2527" w:type="dxa"/>
          </w:tcPr>
          <w:p w14:paraId="7D368B1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Time to facility (mins):</w:t>
            </w:r>
          </w:p>
          <w:p w14:paraId="3082640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-30</w:t>
            </w:r>
          </w:p>
          <w:p w14:paraId="1543E11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1-60</w:t>
            </w:r>
          </w:p>
          <w:p w14:paraId="681E2D6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1+</w:t>
            </w:r>
          </w:p>
        </w:tc>
        <w:tc>
          <w:tcPr>
            <w:tcW w:w="1107" w:type="dxa"/>
          </w:tcPr>
          <w:p w14:paraId="68C1B02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698F7DD0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 (6.5)</w:t>
            </w:r>
          </w:p>
          <w:p w14:paraId="40DA96D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 (5.5)</w:t>
            </w:r>
          </w:p>
          <w:p w14:paraId="1CDA7142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 (7.5)</w:t>
            </w:r>
          </w:p>
        </w:tc>
        <w:tc>
          <w:tcPr>
            <w:tcW w:w="1818" w:type="dxa"/>
          </w:tcPr>
          <w:p w14:paraId="0337A3B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0890091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f</w:t>
            </w:r>
          </w:p>
          <w:p w14:paraId="18BA2D0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8 (0.4 – 1.7)</w:t>
            </w:r>
          </w:p>
          <w:p w14:paraId="395F06D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.2 (0.6 – 2.3)</w:t>
            </w:r>
          </w:p>
        </w:tc>
        <w:tc>
          <w:tcPr>
            <w:tcW w:w="928" w:type="dxa"/>
          </w:tcPr>
          <w:p w14:paraId="0D95F009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4C26528D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  <w:p w14:paraId="7539B76C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18</w:t>
            </w:r>
          </w:p>
          <w:p w14:paraId="423EA006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286EF6"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0.673</w:t>
            </w:r>
          </w:p>
        </w:tc>
        <w:tc>
          <w:tcPr>
            <w:tcW w:w="1853" w:type="dxa"/>
          </w:tcPr>
          <w:p w14:paraId="778DCE55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390" w:type="dxa"/>
          </w:tcPr>
          <w:p w14:paraId="16319003" w14:textId="77777777" w:rsidR="00286EF6" w:rsidRPr="00286EF6" w:rsidRDefault="00286EF6" w:rsidP="00286EF6">
            <w:pPr>
              <w:spacing w:after="0" w:line="240" w:lineRule="auto"/>
              <w:jc w:val="both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</w:p>
        </w:tc>
      </w:tr>
    </w:tbl>
    <w:p w14:paraId="5F8DD8D0" w14:textId="77777777" w:rsidR="00286EF6" w:rsidRPr="00286EF6" w:rsidRDefault="00286EF6" w:rsidP="00286EF6">
      <w:pPr>
        <w:spacing w:after="0" w:line="240" w:lineRule="auto"/>
        <w:jc w:val="both"/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</w:pPr>
      <w:r w:rsidRPr="00286EF6">
        <w:rPr>
          <w:rFonts w:ascii="Times New Roman" w:hAnsi="Times New Roman" w:cs="Times New Roman"/>
          <w:kern w:val="0"/>
          <w:sz w:val="22"/>
          <w:szCs w:val="22"/>
          <w:lang w:val="en-US"/>
          <w14:ligatures w14:val="none"/>
        </w:rPr>
        <w:t>*ANC = Antenatal Care; Adjusted analyses include age, education, religion, age at sex debut, marital status, planned pregnancy, parity, and time to facility</w:t>
      </w:r>
    </w:p>
    <w:p w14:paraId="5C066E58" w14:textId="77777777" w:rsidR="00286EF6" w:rsidRPr="00286EF6" w:rsidRDefault="00286EF6" w:rsidP="00286EF6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286EF6" w:rsidRPr="00286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EF6"/>
    <w:rsid w:val="00000D96"/>
    <w:rsid w:val="00286EF6"/>
    <w:rsid w:val="0059035E"/>
    <w:rsid w:val="009C19C7"/>
    <w:rsid w:val="00E6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A0031"/>
  <w15:chartTrackingRefBased/>
  <w15:docId w15:val="{E3A939C0-84FC-4795-9D12-0291A18A4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6E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E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E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E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E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E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E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E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E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E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E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E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E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E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E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E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E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E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E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6E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E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6E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E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6E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E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6E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E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E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E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son Mwaisaka</dc:creator>
  <cp:keywords/>
  <dc:description/>
  <cp:lastModifiedBy>Jefferson Mwaisaka</cp:lastModifiedBy>
  <cp:revision>1</cp:revision>
  <dcterms:created xsi:type="dcterms:W3CDTF">2025-09-16T12:59:00Z</dcterms:created>
  <dcterms:modified xsi:type="dcterms:W3CDTF">2025-09-16T13:02:00Z</dcterms:modified>
</cp:coreProperties>
</file>